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903DA8" w14:textId="77777777" w:rsidR="001A7E38" w:rsidRPr="0000756A" w:rsidRDefault="001A7E38" w:rsidP="001A7E38">
      <w:pPr>
        <w:spacing w:after="0" w:line="480" w:lineRule="auto"/>
        <w:outlineLvl w:val="0"/>
        <w:rPr>
          <w:rFonts w:ascii="Times" w:hAnsi="Times"/>
          <w:sz w:val="24"/>
          <w:szCs w:val="24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373"/>
        <w:gridCol w:w="7987"/>
      </w:tblGrid>
      <w:tr w:rsidR="001A7E38" w:rsidRPr="00501AE4" w14:paraId="71FB76F0" w14:textId="77777777" w:rsidTr="00273220">
        <w:tc>
          <w:tcPr>
            <w:tcW w:w="102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A0696" w14:textId="77777777" w:rsidR="001A7E38" w:rsidRDefault="001A7E38" w:rsidP="00273220">
            <w:pPr>
              <w:spacing w:after="0" w:line="240" w:lineRule="auto"/>
              <w:jc w:val="center"/>
              <w:rPr>
                <w:b/>
                <w:bCs/>
              </w:rPr>
            </w:pPr>
            <w:bookmarkStart w:id="0" w:name="_GoBack" w:colFirst="0" w:colLast="0"/>
          </w:p>
        </w:tc>
      </w:tr>
      <w:tr w:rsidR="001A7E38" w:rsidRPr="00501AE4" w14:paraId="00AE502F" w14:textId="77777777" w:rsidTr="00273220">
        <w:tc>
          <w:tcPr>
            <w:tcW w:w="1458" w:type="dxa"/>
            <w:tcBorders>
              <w:left w:val="nil"/>
              <w:bottom w:val="single" w:sz="4" w:space="0" w:color="auto"/>
              <w:right w:val="nil"/>
            </w:tcBorders>
          </w:tcPr>
          <w:p w14:paraId="570EDC35" w14:textId="77777777" w:rsidR="001A7E38" w:rsidRPr="00501AE4" w:rsidRDefault="001A7E38" w:rsidP="00273220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b/>
                <w:bCs/>
              </w:rPr>
              <w:t>Pixel Value</w:t>
            </w:r>
          </w:p>
        </w:tc>
        <w:tc>
          <w:tcPr>
            <w:tcW w:w="8820" w:type="dxa"/>
            <w:tcBorders>
              <w:left w:val="nil"/>
              <w:bottom w:val="single" w:sz="4" w:space="0" w:color="auto"/>
              <w:right w:val="nil"/>
            </w:tcBorders>
          </w:tcPr>
          <w:p w14:paraId="7022C361" w14:textId="77777777" w:rsidR="001A7E38" w:rsidRPr="00501AE4" w:rsidRDefault="001A7E38" w:rsidP="00273220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0C554B">
              <w:rPr>
                <w:rFonts w:ascii="Times New Roman" w:eastAsia="Times New Roman" w:hAnsi="Times New Roman"/>
                <w:b/>
                <w:sz w:val="24"/>
                <w:szCs w:val="24"/>
              </w:rPr>
              <w:t>Important Farmland Map classes</w:t>
            </w:r>
          </w:p>
        </w:tc>
      </w:tr>
      <w:tr w:rsidR="001A7E38" w:rsidRPr="00501AE4" w14:paraId="6EED490D" w14:textId="77777777" w:rsidTr="00273220">
        <w:tc>
          <w:tcPr>
            <w:tcW w:w="1458" w:type="dxa"/>
            <w:tcBorders>
              <w:left w:val="nil"/>
              <w:bottom w:val="nil"/>
              <w:right w:val="nil"/>
            </w:tcBorders>
          </w:tcPr>
          <w:p w14:paraId="3A46DCF0" w14:textId="77777777" w:rsidR="001A7E38" w:rsidRPr="00501AE4" w:rsidRDefault="001A7E38" w:rsidP="0027322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AE4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820" w:type="dxa"/>
            <w:tcBorders>
              <w:left w:val="nil"/>
              <w:bottom w:val="nil"/>
              <w:right w:val="nil"/>
            </w:tcBorders>
          </w:tcPr>
          <w:p w14:paraId="4B96B011" w14:textId="77777777" w:rsidR="001A7E38" w:rsidRPr="00501AE4" w:rsidRDefault="001A7E38" w:rsidP="0027322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01AE4">
              <w:rPr>
                <w:rFonts w:ascii="Times New Roman" w:hAnsi="Times New Roman"/>
                <w:sz w:val="24"/>
                <w:szCs w:val="24"/>
              </w:rPr>
              <w:t>Urban and Built-Up Land</w:t>
            </w:r>
          </w:p>
        </w:tc>
      </w:tr>
      <w:tr w:rsidR="001A7E38" w:rsidRPr="00501AE4" w14:paraId="46BFB678" w14:textId="77777777" w:rsidTr="0027322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0185F80" w14:textId="77777777" w:rsidR="001A7E38" w:rsidRPr="00501AE4" w:rsidRDefault="001A7E38" w:rsidP="0027322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AE4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</w:tcPr>
          <w:p w14:paraId="62147B01" w14:textId="77777777" w:rsidR="001A7E38" w:rsidRPr="00501AE4" w:rsidRDefault="001A7E38" w:rsidP="0027322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01AE4">
              <w:rPr>
                <w:rFonts w:ascii="Times New Roman" w:hAnsi="Times New Roman"/>
                <w:sz w:val="24"/>
                <w:szCs w:val="24"/>
              </w:rPr>
              <w:t>Grazing Land</w:t>
            </w:r>
          </w:p>
        </w:tc>
      </w:tr>
      <w:tr w:rsidR="001A7E38" w:rsidRPr="00501AE4" w14:paraId="1092AB4A" w14:textId="77777777" w:rsidTr="0027322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43C80305" w14:textId="77777777" w:rsidR="001A7E38" w:rsidRPr="00501AE4" w:rsidRDefault="001A7E38" w:rsidP="0027322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AE4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</w:tcPr>
          <w:p w14:paraId="6B28A018" w14:textId="77777777" w:rsidR="001A7E38" w:rsidRPr="00501AE4" w:rsidRDefault="001A7E38" w:rsidP="0027322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01AE4">
              <w:rPr>
                <w:rFonts w:ascii="Times New Roman" w:hAnsi="Times New Roman"/>
                <w:sz w:val="24"/>
                <w:szCs w:val="24"/>
              </w:rPr>
              <w:t>Prime Farmland</w:t>
            </w:r>
          </w:p>
        </w:tc>
      </w:tr>
      <w:tr w:rsidR="001A7E38" w:rsidRPr="00501AE4" w14:paraId="5A0C9D32" w14:textId="77777777" w:rsidTr="0027322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65C1DF04" w14:textId="77777777" w:rsidR="001A7E38" w:rsidRPr="00501AE4" w:rsidRDefault="001A7E38" w:rsidP="0027322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AE4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</w:tcPr>
          <w:p w14:paraId="599591F0" w14:textId="77777777" w:rsidR="001A7E38" w:rsidRPr="00501AE4" w:rsidRDefault="001A7E38" w:rsidP="0027322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01AE4">
              <w:rPr>
                <w:rFonts w:ascii="Times New Roman" w:hAnsi="Times New Roman"/>
                <w:sz w:val="24"/>
                <w:szCs w:val="24"/>
              </w:rPr>
              <w:t>Farmland of Statewide Importance</w:t>
            </w:r>
          </w:p>
        </w:tc>
      </w:tr>
      <w:tr w:rsidR="001A7E38" w:rsidRPr="00501AE4" w14:paraId="6AA87E16" w14:textId="77777777" w:rsidTr="0027322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30F76E6B" w14:textId="77777777" w:rsidR="001A7E38" w:rsidRPr="00501AE4" w:rsidRDefault="001A7E38" w:rsidP="0027322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AE4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</w:tcPr>
          <w:p w14:paraId="1F53BDE3" w14:textId="77777777" w:rsidR="001A7E38" w:rsidRPr="00501AE4" w:rsidRDefault="001A7E38" w:rsidP="0027322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01AE4">
              <w:rPr>
                <w:rFonts w:ascii="Times New Roman" w:hAnsi="Times New Roman"/>
                <w:sz w:val="24"/>
                <w:szCs w:val="24"/>
              </w:rPr>
              <w:t>Unique Farmland</w:t>
            </w:r>
          </w:p>
        </w:tc>
      </w:tr>
      <w:tr w:rsidR="001A7E38" w:rsidRPr="00501AE4" w14:paraId="2CCC472F" w14:textId="77777777" w:rsidTr="0027322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5CF9FCEA" w14:textId="77777777" w:rsidR="001A7E38" w:rsidRPr="00501AE4" w:rsidRDefault="001A7E38" w:rsidP="0027322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AE4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</w:tcPr>
          <w:p w14:paraId="7D687E90" w14:textId="77777777" w:rsidR="001A7E38" w:rsidRPr="00501AE4" w:rsidRDefault="001A7E38" w:rsidP="0027322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01AE4">
              <w:rPr>
                <w:rFonts w:ascii="Times New Roman" w:hAnsi="Times New Roman"/>
                <w:sz w:val="24"/>
                <w:szCs w:val="24"/>
              </w:rPr>
              <w:t>Water</w:t>
            </w:r>
          </w:p>
        </w:tc>
      </w:tr>
      <w:tr w:rsidR="001A7E38" w:rsidRPr="00501AE4" w14:paraId="430BB5C1" w14:textId="77777777" w:rsidTr="0027322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33D3AD11" w14:textId="77777777" w:rsidR="001A7E38" w:rsidRPr="00501AE4" w:rsidRDefault="001A7E38" w:rsidP="0027322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AE4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</w:tcPr>
          <w:p w14:paraId="5AA33A98" w14:textId="77777777" w:rsidR="001A7E38" w:rsidRPr="00501AE4" w:rsidRDefault="001A7E38" w:rsidP="0027322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01AE4">
              <w:rPr>
                <w:rFonts w:ascii="Times New Roman" w:hAnsi="Times New Roman"/>
                <w:sz w:val="24"/>
                <w:szCs w:val="24"/>
              </w:rPr>
              <w:t>Other Land</w:t>
            </w:r>
          </w:p>
        </w:tc>
      </w:tr>
      <w:tr w:rsidR="001A7E38" w:rsidRPr="00501AE4" w14:paraId="0963BA32" w14:textId="77777777" w:rsidTr="0027322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33489377" w14:textId="77777777" w:rsidR="001A7E38" w:rsidRPr="00501AE4" w:rsidRDefault="001A7E38" w:rsidP="0027322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AE4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</w:tcPr>
          <w:p w14:paraId="024E1AB8" w14:textId="77777777" w:rsidR="001A7E38" w:rsidRPr="00501AE4" w:rsidRDefault="001A7E38" w:rsidP="0027322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01AE4">
              <w:rPr>
                <w:rFonts w:ascii="Times New Roman" w:hAnsi="Times New Roman"/>
                <w:sz w:val="24"/>
                <w:szCs w:val="24"/>
              </w:rPr>
              <w:t>Area not mapped</w:t>
            </w:r>
          </w:p>
        </w:tc>
      </w:tr>
      <w:tr w:rsidR="001A7E38" w:rsidRPr="00501AE4" w14:paraId="069BD68F" w14:textId="77777777" w:rsidTr="0027322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51EAD03B" w14:textId="77777777" w:rsidR="001A7E38" w:rsidRPr="00501AE4" w:rsidRDefault="001A7E38" w:rsidP="0027322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AE4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</w:tcPr>
          <w:p w14:paraId="38433D85" w14:textId="77777777" w:rsidR="001A7E38" w:rsidRPr="00501AE4" w:rsidRDefault="001A7E38" w:rsidP="0027322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01AE4">
              <w:rPr>
                <w:rFonts w:ascii="Times New Roman" w:hAnsi="Times New Roman"/>
                <w:sz w:val="24"/>
                <w:szCs w:val="24"/>
              </w:rPr>
              <w:t>Confined Animal Agriculture</w:t>
            </w:r>
          </w:p>
        </w:tc>
      </w:tr>
      <w:tr w:rsidR="001A7E38" w:rsidRPr="00501AE4" w14:paraId="5CC4F966" w14:textId="77777777" w:rsidTr="0027322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2382EB1E" w14:textId="77777777" w:rsidR="001A7E38" w:rsidRPr="00501AE4" w:rsidRDefault="001A7E38" w:rsidP="0027322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AE4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</w:tcPr>
          <w:p w14:paraId="70829618" w14:textId="77777777" w:rsidR="001A7E38" w:rsidRPr="00501AE4" w:rsidRDefault="001A7E38" w:rsidP="0027322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01AE4">
              <w:rPr>
                <w:rFonts w:ascii="Times New Roman" w:hAnsi="Times New Roman"/>
                <w:sz w:val="24"/>
                <w:szCs w:val="24"/>
              </w:rPr>
              <w:t>Nonagricultural and Natural Vegetation</w:t>
            </w:r>
          </w:p>
        </w:tc>
      </w:tr>
      <w:tr w:rsidR="001A7E38" w:rsidRPr="00501AE4" w14:paraId="6F460835" w14:textId="77777777" w:rsidTr="0027322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0BA0A070" w14:textId="77777777" w:rsidR="001A7E38" w:rsidRPr="00501AE4" w:rsidRDefault="001A7E38" w:rsidP="0027322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AE4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</w:tcPr>
          <w:p w14:paraId="2C37AF1F" w14:textId="77777777" w:rsidR="001A7E38" w:rsidRPr="00501AE4" w:rsidRDefault="001A7E38" w:rsidP="0027322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01AE4">
              <w:rPr>
                <w:rFonts w:ascii="Times New Roman" w:hAnsi="Times New Roman"/>
                <w:sz w:val="24"/>
                <w:szCs w:val="24"/>
              </w:rPr>
              <w:t>Rural Residential and Rural Commercial</w:t>
            </w:r>
          </w:p>
        </w:tc>
      </w:tr>
      <w:tr w:rsidR="001A7E38" w:rsidRPr="00501AE4" w14:paraId="30CA4B29" w14:textId="77777777" w:rsidTr="0027322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6CB5D230" w14:textId="77777777" w:rsidR="001A7E38" w:rsidRPr="00501AE4" w:rsidRDefault="001A7E38" w:rsidP="0027322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AE4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</w:tcPr>
          <w:p w14:paraId="164D5BE0" w14:textId="77777777" w:rsidR="001A7E38" w:rsidRPr="00501AE4" w:rsidRDefault="001A7E38" w:rsidP="0027322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01AE4">
              <w:rPr>
                <w:rFonts w:ascii="Times New Roman" w:hAnsi="Times New Roman"/>
                <w:sz w:val="24"/>
                <w:szCs w:val="24"/>
              </w:rPr>
              <w:t>Semi-Agricultural and Rural Commercial Land</w:t>
            </w:r>
          </w:p>
        </w:tc>
      </w:tr>
      <w:tr w:rsidR="001A7E38" w:rsidRPr="00501AE4" w14:paraId="31BCD757" w14:textId="77777777" w:rsidTr="0027322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5BB232DE" w14:textId="77777777" w:rsidR="001A7E38" w:rsidRPr="00501AE4" w:rsidRDefault="001A7E38" w:rsidP="0027322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AE4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</w:tcPr>
          <w:p w14:paraId="5E5659B8" w14:textId="77777777" w:rsidR="001A7E38" w:rsidRPr="00501AE4" w:rsidRDefault="001A7E38" w:rsidP="0027322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01AE4">
              <w:rPr>
                <w:rFonts w:ascii="Times New Roman" w:hAnsi="Times New Roman"/>
                <w:sz w:val="24"/>
                <w:szCs w:val="24"/>
              </w:rPr>
              <w:t>Vacant or Disturbed Land</w:t>
            </w:r>
          </w:p>
        </w:tc>
      </w:tr>
      <w:tr w:rsidR="001A7E38" w:rsidRPr="00501AE4" w14:paraId="5691469E" w14:textId="77777777" w:rsidTr="00273220"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</w:tcPr>
          <w:p w14:paraId="349DE2DF" w14:textId="77777777" w:rsidR="001A7E38" w:rsidRPr="00501AE4" w:rsidRDefault="001A7E38" w:rsidP="0027322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AE4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</w:tcPr>
          <w:p w14:paraId="28155CAE" w14:textId="77777777" w:rsidR="001A7E38" w:rsidRPr="00501AE4" w:rsidRDefault="001A7E38" w:rsidP="0027322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01AE4">
              <w:rPr>
                <w:rFonts w:ascii="Times New Roman" w:hAnsi="Times New Roman"/>
                <w:sz w:val="24"/>
                <w:szCs w:val="24"/>
              </w:rPr>
              <w:t>Farmland of Local Importance</w:t>
            </w:r>
          </w:p>
        </w:tc>
      </w:tr>
      <w:tr w:rsidR="001A7E38" w:rsidRPr="00501AE4" w14:paraId="6AF80EF9" w14:textId="77777777" w:rsidTr="00273220">
        <w:tc>
          <w:tcPr>
            <w:tcW w:w="1458" w:type="dxa"/>
            <w:tcBorders>
              <w:top w:val="nil"/>
              <w:left w:val="nil"/>
              <w:right w:val="nil"/>
            </w:tcBorders>
          </w:tcPr>
          <w:p w14:paraId="1E4EF936" w14:textId="77777777" w:rsidR="001A7E38" w:rsidRPr="00501AE4" w:rsidRDefault="001A7E38" w:rsidP="00273220">
            <w:pPr>
              <w:spacing w:after="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1AE4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8820" w:type="dxa"/>
            <w:tcBorders>
              <w:top w:val="nil"/>
              <w:left w:val="nil"/>
              <w:right w:val="nil"/>
            </w:tcBorders>
          </w:tcPr>
          <w:p w14:paraId="56BB4FFA" w14:textId="77777777" w:rsidR="001A7E38" w:rsidRPr="00501AE4" w:rsidRDefault="001A7E38" w:rsidP="00273220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501AE4">
              <w:rPr>
                <w:rFonts w:ascii="Times New Roman" w:hAnsi="Times New Roman"/>
                <w:sz w:val="24"/>
                <w:szCs w:val="24"/>
              </w:rPr>
              <w:t>Farmland of Local Potential</w:t>
            </w:r>
          </w:p>
        </w:tc>
      </w:tr>
      <w:bookmarkEnd w:id="0"/>
    </w:tbl>
    <w:p w14:paraId="4963488A" w14:textId="77777777" w:rsidR="005F0B38" w:rsidRDefault="001A7E38"/>
    <w:sectPr w:rsidR="005F0B38" w:rsidSect="003D10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E38"/>
    <w:rsid w:val="001A7E38"/>
    <w:rsid w:val="003D10BE"/>
    <w:rsid w:val="00B90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A91F1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7E38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1A7E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1A7E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6</Characters>
  <Application>Microsoft Macintosh Word</Application>
  <DocSecurity>0</DocSecurity>
  <Lines>3</Lines>
  <Paragraphs>1</Paragraphs>
  <ScaleCrop>false</ScaleCrop>
  <LinksUpToDate>false</LinksUpToDate>
  <CharactersWithSpaces>4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ber Amine Belkhiria</dc:creator>
  <cp:keywords/>
  <dc:description/>
  <cp:lastModifiedBy>Jaber Amine Belkhiria</cp:lastModifiedBy>
  <cp:revision>1</cp:revision>
  <dcterms:created xsi:type="dcterms:W3CDTF">2018-01-09T15:01:00Z</dcterms:created>
  <dcterms:modified xsi:type="dcterms:W3CDTF">2018-01-09T15:01:00Z</dcterms:modified>
</cp:coreProperties>
</file>